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04"/>
        <w:gridCol w:w="975"/>
        <w:gridCol w:w="978"/>
        <w:gridCol w:w="975"/>
        <w:gridCol w:w="947"/>
        <w:gridCol w:w="1006"/>
        <w:gridCol w:w="989"/>
        <w:gridCol w:w="958"/>
        <w:gridCol w:w="975"/>
        <w:gridCol w:w="1006"/>
        <w:gridCol w:w="958"/>
        <w:gridCol w:w="1117"/>
        <w:gridCol w:w="1086"/>
        <w:gridCol w:w="1100"/>
      </w:tblGrid>
      <w:tr w:rsidR="00265D83" w:rsidRPr="00234C36" w14:paraId="556B67A2" w14:textId="77777777" w:rsidTr="00265D83">
        <w:trPr>
          <w:trHeight w:val="280"/>
        </w:trPr>
        <w:tc>
          <w:tcPr>
            <w:tcW w:w="5000" w:type="pct"/>
            <w:gridSpan w:val="1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A3B23" w14:textId="77777777" w:rsidR="00265D83" w:rsidRPr="00265D83" w:rsidRDefault="00265D83" w:rsidP="00265D8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5D83"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S1.</w:t>
            </w:r>
            <w:r w:rsidRPr="00265D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265D83">
              <w:rPr>
                <w:rFonts w:ascii="Times New Roman" w:hAnsi="Times New Roman" w:cs="Times New Roman"/>
                <w:sz w:val="24"/>
                <w:szCs w:val="24"/>
              </w:rPr>
              <w:t>Volatile organic compounds</w:t>
            </w:r>
            <w:r w:rsidRPr="00265D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265D83">
              <w:rPr>
                <w:rFonts w:ascii="Times New Roman" w:hAnsi="Times New Roman" w:cs="Times New Roman"/>
                <w:sz w:val="24"/>
                <w:szCs w:val="24"/>
              </w:rPr>
              <w:t xml:space="preserve">VOCs; </w:t>
            </w:r>
            <w:proofErr w:type="spellStart"/>
            <w:r w:rsidRPr="00265D83">
              <w:rPr>
                <w:rFonts w:ascii="Times New Roman" w:hAnsi="Times New Roman" w:cs="Times New Roman"/>
                <w:sz w:val="24"/>
                <w:szCs w:val="24"/>
              </w:rPr>
              <w:t>pmol</w:t>
            </w:r>
            <w:proofErr w:type="spellEnd"/>
            <w:r w:rsidRPr="00265D83">
              <w:rPr>
                <w:rFonts w:ascii="Times New Roman" w:hAnsi="Times New Roman" w:cs="Times New Roman"/>
                <w:sz w:val="24"/>
                <w:szCs w:val="24"/>
              </w:rPr>
              <w:t xml:space="preserve"> cm</w:t>
            </w:r>
            <w:r w:rsidRPr="00265D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265D83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265D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265D83">
              <w:rPr>
                <w:rFonts w:ascii="Times New Roman" w:hAnsi="Times New Roman" w:cs="Times New Roman"/>
                <w:sz w:val="24"/>
                <w:szCs w:val="24"/>
              </w:rPr>
              <w:t xml:space="preserve">) from </w:t>
            </w:r>
            <w:r w:rsidRPr="00265D83">
              <w:rPr>
                <w:rFonts w:ascii="Times New Roman" w:hAnsi="Times New Roman" w:cs="Times New Roman"/>
                <w:i/>
                <w:sz w:val="24"/>
                <w:szCs w:val="24"/>
              </w:rPr>
              <w:t>Trichoderma</w:t>
            </w:r>
            <w:r w:rsidRPr="00265D83">
              <w:rPr>
                <w:rFonts w:ascii="Times New Roman" w:hAnsi="Times New Roman" w:cs="Times New Roman"/>
                <w:sz w:val="24"/>
                <w:szCs w:val="24"/>
              </w:rPr>
              <w:t xml:space="preserve"> species (</w:t>
            </w:r>
            <w:r w:rsidRPr="00265D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265D83">
              <w:rPr>
                <w:rFonts w:ascii="Times New Roman" w:hAnsi="Times New Roman" w:cs="Times New Roman"/>
                <w:i/>
                <w:sz w:val="24"/>
                <w:szCs w:val="24"/>
              </w:rPr>
              <w:t>harzianum</w:t>
            </w:r>
            <w:proofErr w:type="spellEnd"/>
            <w:r w:rsidRPr="00265D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proofErr w:type="spellStart"/>
            <w:r w:rsidRPr="00265D83">
              <w:rPr>
                <w:rFonts w:ascii="Times New Roman" w:hAnsi="Times New Roman" w:cs="Times New Roman"/>
                <w:i/>
                <w:sz w:val="24"/>
                <w:szCs w:val="24"/>
              </w:rPr>
              <w:t>Thz</w:t>
            </w:r>
            <w:proofErr w:type="spellEnd"/>
            <w:r w:rsidRPr="00265D8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65D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265D83">
              <w:rPr>
                <w:rFonts w:ascii="Times New Roman" w:hAnsi="Times New Roman" w:cs="Times New Roman"/>
                <w:i/>
                <w:sz w:val="24"/>
                <w:szCs w:val="24"/>
              </w:rPr>
              <w:t>hamatum</w:t>
            </w:r>
            <w:proofErr w:type="spellEnd"/>
            <w:r w:rsidRPr="00265D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proofErr w:type="spellStart"/>
            <w:r w:rsidRPr="00265D83">
              <w:rPr>
                <w:rFonts w:ascii="Times New Roman" w:hAnsi="Times New Roman" w:cs="Times New Roman"/>
                <w:i/>
                <w:sz w:val="24"/>
                <w:szCs w:val="24"/>
              </w:rPr>
              <w:t>Thm</w:t>
            </w:r>
            <w:proofErr w:type="spellEnd"/>
            <w:r w:rsidRPr="00265D83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265D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265D83">
              <w:rPr>
                <w:rFonts w:ascii="Times New Roman" w:hAnsi="Times New Roman" w:cs="Times New Roman"/>
                <w:i/>
                <w:sz w:val="24"/>
                <w:szCs w:val="24"/>
              </w:rPr>
              <w:t>velutinum</w:t>
            </w:r>
            <w:proofErr w:type="spellEnd"/>
            <w:r w:rsidRPr="00265D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proofErr w:type="spellStart"/>
            <w:r w:rsidRPr="00265D83">
              <w:rPr>
                <w:rFonts w:ascii="Times New Roman" w:hAnsi="Times New Roman" w:cs="Times New Roman"/>
                <w:i/>
                <w:sz w:val="24"/>
                <w:szCs w:val="24"/>
              </w:rPr>
              <w:t>Tv</w:t>
            </w:r>
            <w:proofErr w:type="spellEnd"/>
            <w:r w:rsidRPr="00265D83">
              <w:rPr>
                <w:rFonts w:ascii="Times New Roman" w:hAnsi="Times New Roman" w:cs="Times New Roman"/>
                <w:sz w:val="24"/>
                <w:szCs w:val="24"/>
              </w:rPr>
              <w:t xml:space="preserve">) and </w:t>
            </w:r>
            <w:proofErr w:type="spellStart"/>
            <w:r w:rsidRPr="00265D83">
              <w:rPr>
                <w:rFonts w:ascii="Times New Roman" w:hAnsi="Times New Roman" w:cs="Times New Roman"/>
                <w:i/>
                <w:sz w:val="24"/>
                <w:szCs w:val="24"/>
              </w:rPr>
              <w:t>Laccaria</w:t>
            </w:r>
            <w:proofErr w:type="spellEnd"/>
            <w:r w:rsidRPr="00265D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icolor</w:t>
            </w:r>
            <w:r w:rsidRPr="00265D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65D83">
              <w:rPr>
                <w:rFonts w:ascii="Times New Roman" w:hAnsi="Times New Roman" w:cs="Times New Roman"/>
                <w:i/>
                <w:sz w:val="24"/>
                <w:szCs w:val="24"/>
              </w:rPr>
              <w:t>Lb</w:t>
            </w:r>
            <w:proofErr w:type="spellEnd"/>
            <w:r w:rsidRPr="00265D83">
              <w:rPr>
                <w:rFonts w:ascii="Times New Roman" w:hAnsi="Times New Roman" w:cs="Times New Roman"/>
                <w:sz w:val="24"/>
                <w:szCs w:val="24"/>
              </w:rPr>
              <w:t xml:space="preserve">) in </w:t>
            </w:r>
            <w:proofErr w:type="spellStart"/>
            <w:r w:rsidRPr="00265D83">
              <w:rPr>
                <w:rFonts w:ascii="Times New Roman" w:hAnsi="Times New Roman" w:cs="Times New Roman"/>
                <w:sz w:val="24"/>
                <w:szCs w:val="24"/>
              </w:rPr>
              <w:t>monoxenic</w:t>
            </w:r>
            <w:proofErr w:type="spellEnd"/>
            <w:r w:rsidRPr="00265D83">
              <w:rPr>
                <w:rFonts w:ascii="Times New Roman" w:hAnsi="Times New Roman" w:cs="Times New Roman"/>
                <w:sz w:val="24"/>
                <w:szCs w:val="24"/>
              </w:rPr>
              <w:t xml:space="preserve"> cultures and from the different Trichoderma spp. co-cultured with </w:t>
            </w:r>
            <w:proofErr w:type="spellStart"/>
            <w:r w:rsidRPr="00265D83">
              <w:rPr>
                <w:rFonts w:ascii="Times New Roman" w:hAnsi="Times New Roman" w:cs="Times New Roman"/>
                <w:i/>
                <w:sz w:val="24"/>
                <w:szCs w:val="24"/>
              </w:rPr>
              <w:t>Laccaria</w:t>
            </w:r>
            <w:proofErr w:type="spellEnd"/>
            <w:r w:rsidRPr="00265D8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265D83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MC, media contact in normal plate; AC, airborne contact in split-plate; DC, direct contact. </w:t>
            </w:r>
            <w:r w:rsidRPr="00265D83">
              <w:rPr>
                <w:rFonts w:ascii="Times New Roman" w:hAnsi="Times New Roman" w:cs="Times New Roman"/>
                <w:sz w:val="24"/>
                <w:szCs w:val="24"/>
              </w:rPr>
              <w:t xml:space="preserve">Colors indicate VOC emission strengths; dark grey: very high (&gt; 26 </w:t>
            </w:r>
            <w:proofErr w:type="spellStart"/>
            <w:r w:rsidRPr="00265D83">
              <w:rPr>
                <w:rFonts w:ascii="Times New Roman" w:hAnsi="Times New Roman" w:cs="Times New Roman"/>
                <w:sz w:val="24"/>
                <w:szCs w:val="24"/>
              </w:rPr>
              <w:t>pmol</w:t>
            </w:r>
            <w:proofErr w:type="spellEnd"/>
            <w:r w:rsidRPr="00265D83">
              <w:rPr>
                <w:rFonts w:ascii="Times New Roman" w:hAnsi="Times New Roman" w:cs="Times New Roman"/>
                <w:sz w:val="24"/>
                <w:szCs w:val="24"/>
              </w:rPr>
              <w:t xml:space="preserve"> cm</w:t>
            </w:r>
            <w:r w:rsidRPr="00265D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265D83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265D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265D83">
              <w:rPr>
                <w:rFonts w:ascii="Times New Roman" w:hAnsi="Times New Roman" w:cs="Times New Roman"/>
                <w:sz w:val="24"/>
                <w:szCs w:val="24"/>
              </w:rPr>
              <w:t xml:space="preserve">), medium grey: high (6 to 13 </w:t>
            </w:r>
            <w:proofErr w:type="spellStart"/>
            <w:r w:rsidRPr="00265D83">
              <w:rPr>
                <w:rFonts w:ascii="Times New Roman" w:hAnsi="Times New Roman" w:cs="Times New Roman"/>
                <w:sz w:val="24"/>
                <w:szCs w:val="24"/>
              </w:rPr>
              <w:t>pmol</w:t>
            </w:r>
            <w:proofErr w:type="spellEnd"/>
            <w:r w:rsidRPr="00265D83">
              <w:rPr>
                <w:rFonts w:ascii="Times New Roman" w:hAnsi="Times New Roman" w:cs="Times New Roman"/>
                <w:sz w:val="24"/>
                <w:szCs w:val="24"/>
              </w:rPr>
              <w:t xml:space="preserve"> cm</w:t>
            </w:r>
            <w:r w:rsidRPr="00265D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265D83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265D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265D83">
              <w:rPr>
                <w:rFonts w:ascii="Times New Roman" w:hAnsi="Times New Roman" w:cs="Times New Roman"/>
                <w:sz w:val="24"/>
                <w:szCs w:val="24"/>
              </w:rPr>
              <w:t xml:space="preserve">), grey: medium (1 to 5 </w:t>
            </w:r>
            <w:proofErr w:type="spellStart"/>
            <w:r w:rsidRPr="00265D83">
              <w:rPr>
                <w:rFonts w:ascii="Times New Roman" w:hAnsi="Times New Roman" w:cs="Times New Roman"/>
                <w:sz w:val="24"/>
                <w:szCs w:val="24"/>
              </w:rPr>
              <w:t>pmol</w:t>
            </w:r>
            <w:proofErr w:type="spellEnd"/>
            <w:r w:rsidRPr="00265D83">
              <w:rPr>
                <w:rFonts w:ascii="Times New Roman" w:hAnsi="Times New Roman" w:cs="Times New Roman"/>
                <w:sz w:val="24"/>
                <w:szCs w:val="24"/>
              </w:rPr>
              <w:t xml:space="preserve"> cm</w:t>
            </w:r>
            <w:r w:rsidRPr="00265D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265D83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265D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265D83">
              <w:rPr>
                <w:rFonts w:ascii="Times New Roman" w:hAnsi="Times New Roman" w:cs="Times New Roman"/>
                <w:sz w:val="24"/>
                <w:szCs w:val="24"/>
              </w:rPr>
              <w:t xml:space="preserve">), light grey: low (0 to 1 </w:t>
            </w:r>
            <w:proofErr w:type="spellStart"/>
            <w:r w:rsidRPr="00265D83">
              <w:rPr>
                <w:rFonts w:ascii="Times New Roman" w:hAnsi="Times New Roman" w:cs="Times New Roman"/>
                <w:sz w:val="24"/>
                <w:szCs w:val="24"/>
              </w:rPr>
              <w:t>pmol</w:t>
            </w:r>
            <w:proofErr w:type="spellEnd"/>
            <w:r w:rsidRPr="00265D83">
              <w:rPr>
                <w:rFonts w:ascii="Times New Roman" w:hAnsi="Times New Roman" w:cs="Times New Roman"/>
                <w:sz w:val="24"/>
                <w:szCs w:val="24"/>
              </w:rPr>
              <w:t xml:space="preserve"> cm</w:t>
            </w:r>
            <w:r w:rsidRPr="00265D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265D83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265D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265D83">
              <w:rPr>
                <w:rFonts w:ascii="Times New Roman" w:hAnsi="Times New Roman" w:cs="Times New Roman"/>
                <w:sz w:val="24"/>
                <w:szCs w:val="24"/>
              </w:rPr>
              <w:t xml:space="preserve">). SEM: standard error (n = 6); </w:t>
            </w:r>
            <w:proofErr w:type="spellStart"/>
            <w:r w:rsidRPr="00265D8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  <w:r w:rsidRPr="00265D83">
              <w:rPr>
                <w:rFonts w:ascii="Times New Roman" w:hAnsi="Times New Roman" w:cs="Times New Roman"/>
                <w:sz w:val="24"/>
                <w:szCs w:val="24"/>
              </w:rPr>
              <w:t>: not detected. The numbers refer to the compound names listed in Supplementary Table S2</w:t>
            </w:r>
          </w:p>
        </w:tc>
      </w:tr>
      <w:tr w:rsidR="00265D83" w:rsidRPr="00234C36" w14:paraId="5E9D4C78" w14:textId="77777777" w:rsidTr="00265D83">
        <w:trPr>
          <w:trHeight w:val="560"/>
        </w:trPr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739B5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ounds number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1B9BF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b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3A5AF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z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C1B87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m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CD655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v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B4E35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z-Lb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C 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815CD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m-Lb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C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D26ED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v-Lb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C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F3927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z-Lb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C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47917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m-Lb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C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A443B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v-Lb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C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C6BA3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z-Lb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C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E3B28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m-Lb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C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45460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v-Lb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C</w:t>
            </w:r>
          </w:p>
        </w:tc>
      </w:tr>
      <w:tr w:rsidR="00265D83" w:rsidRPr="00234C36" w14:paraId="39BB893B" w14:textId="77777777" w:rsidTr="00265D83">
        <w:trPr>
          <w:trHeight w:val="280"/>
        </w:trPr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791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squiterpenes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B3C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C0E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1F7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62F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254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BBB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0C9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A2D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EFB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E7E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2BE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5CD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D83" w:rsidRPr="00234C36" w14:paraId="4E89B9FB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650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0AD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F4F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2C5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88F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BF6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B16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88B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112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C6E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8B0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EEA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02455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4±0.0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488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6A5A98D9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BDB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955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A9C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379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B4A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4C7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D94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8DD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BC5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CDB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E8F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9E1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BC0D8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6±0.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FC3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31324040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ADC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6E5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3C3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0B6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A2C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416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AE9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A9E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003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72F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C17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4B4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3B849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4±0.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6B5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36A1328D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A7F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E0C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1C4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704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807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E8C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508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CE9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6FC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24A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862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1EE66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97±0.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B04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13E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229DA952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167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21B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CDC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5D5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F3C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0E1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48B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6FB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88E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2CC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E23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ADC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6A3AE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2±0.0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C14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6E344AB4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714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828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A26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EF7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260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234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FFC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519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78C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6EF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BC5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41E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461A4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0±0.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B87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23D934DB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DD8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E49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D04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D4B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ED9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83A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C10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690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22A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780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7AD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739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0DAB7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0±0.0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BEA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56A1117B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6D8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C82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DF7B6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87±0.3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1CF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283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BE7CC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28±0.5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834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836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0C972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59±0.6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B9F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09C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AAEBD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±0.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866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E0A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0F929B73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843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CE0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D3A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A79EF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0±0.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8A0F6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2±0.0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63B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C4809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8±0.0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86905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9±0.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AE1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D44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D60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A3E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AFF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181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40F92803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38A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7EF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651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BBA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3B8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856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EA4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9D8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27E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677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4AA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5C2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505DA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1±0.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9CB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4A7C160B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E2A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887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1723B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4±0.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A95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DB8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DDB13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2±0.0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8FC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CAD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523B6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6±0.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C45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58D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598B1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±0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D58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BCF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2D4F2808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7F9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697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DB6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157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7DE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9EF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75B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133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1D5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437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EFE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FE9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FE8FC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43±0.3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32C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0928DC2B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7AA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E21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67E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D054C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8±0.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50D33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6±0.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FA6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69892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7±0.0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BF40E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8±0.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F6C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D26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EC3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DCE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E76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57E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49EB7FB7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128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5B4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4A8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ECD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B90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839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964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605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99B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A61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C65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847BC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4±0.0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8E2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5AD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72FD3396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689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81C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9DA55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47±0.4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382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DEF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3610E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95±0.4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4F9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C7C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46873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96±0.5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4C5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1C5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152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8A0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4C9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4049A6FB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E45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0E1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0E067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93±0.3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CE6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205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125CE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02±0.4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009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4F9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F7D49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26±0.5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111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07A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FEAEF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9±0.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F14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3B0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555A4628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B57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63C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1B7A35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50±0.9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9A8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9295D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2±0.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8B670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74±0.9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05B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73B0E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3±0.0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D56074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79±1.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F5C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C25AE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7±0.0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25B71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5±0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EECF0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±0.0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B37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4F9A9682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2498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B36C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04FE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C4512F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8±0.1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5C90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ED57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FBFCC5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±0.1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EC91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687D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2D664A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5±0.0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025D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7CA3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6AE6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C6A6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4818154F" w14:textId="77777777" w:rsidTr="00265D83">
        <w:trPr>
          <w:trHeight w:val="560"/>
        </w:trPr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8CE6B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Compounds number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7B22F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b</w:t>
            </w:r>
            <w:proofErr w:type="spellEnd"/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F9319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z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EFB80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m</w:t>
            </w:r>
            <w:proofErr w:type="spellEnd"/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74E14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v</w:t>
            </w:r>
            <w:proofErr w:type="spellEnd"/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F2513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z-Lb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C 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231D6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m-Lb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C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2AB6A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v-Lb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C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AE092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z-Lb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C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A1C08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m-Lb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C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64176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v-Lb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C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E340F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z-Lb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C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3EF23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m-Lb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C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DFA05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v-Lb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C</w:t>
            </w:r>
          </w:p>
        </w:tc>
      </w:tr>
      <w:tr w:rsidR="00265D83" w:rsidRPr="00234C36" w14:paraId="787ECD48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456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D141C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9±0.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D471E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1±0.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E27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1C9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5C72E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7±0.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85B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63063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3±0.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F110F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4±0.0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B00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82677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9±0.0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C744F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±0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E60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5DEDF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±0.003</w:t>
            </w:r>
          </w:p>
        </w:tc>
      </w:tr>
      <w:tr w:rsidR="00265D83" w:rsidRPr="00234C36" w14:paraId="4635DE54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37F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05D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5C9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377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C0E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FEC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87A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3A2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E41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C12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5A0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3B4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5DE01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4±0.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CA1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76623E81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18E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2E5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7D599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10±0.2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E36A4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61±1.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C68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7D5E1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0±0.3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A8EAC6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02±1.4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0F4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EE20C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45±0.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6C6F5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19±0.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893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B5D62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5±0.0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879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8BE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5006FAF2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E02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642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C61AA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8±0.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829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918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1F053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0±0.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D26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18A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EDB67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0±0.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2B1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54D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926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F69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1CA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6FE5E370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F81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466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511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872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5B3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902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A23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83E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F4A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A72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6B3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0ED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A4A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A4232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9±0.15</w:t>
            </w:r>
          </w:p>
        </w:tc>
      </w:tr>
      <w:tr w:rsidR="00265D83" w:rsidRPr="00234C36" w14:paraId="7D6CE401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302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3AB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0DB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503A5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9±0.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D88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801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B2281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57±0.5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8D4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E81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DB612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9±0.2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8BE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229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D72D67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40±0.6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7F3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4DCDBBF8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F7F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C2D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6FDB8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2±0.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715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C42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50438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2±0.0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0B0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D5F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1B46B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4±0.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D0D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881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DF3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A99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5F6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297A0891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E79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800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480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6663A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6±0.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C41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4B4E96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63±4.2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6A9A4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5±0.1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DCA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998A94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37±2.7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A23F9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1±0.0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4BF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6405F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35±0.8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467F8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95±0.2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97E00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0±0.14</w:t>
            </w:r>
          </w:p>
        </w:tc>
      </w:tr>
      <w:tr w:rsidR="00265D83" w:rsidRPr="00234C36" w14:paraId="048A8830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79F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EA0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64B43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9±0.2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234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77E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FE486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5±0.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FA4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100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CC595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3±0.2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7FE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5D9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323FC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49±0.5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A24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95D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09A56E41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465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8A1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4C3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FA5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374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01D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9D8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415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956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891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5C4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BB4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216D9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1±0.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8CC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518E848A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788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B470E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7±0.1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D97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364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BE8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6F0E5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68±1.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175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986E9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2±0.0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CD7002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92±1.3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B0A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DF0AB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0±0.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AB586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4±0.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A1F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324BB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±0.01</w:t>
            </w:r>
          </w:p>
        </w:tc>
      </w:tr>
      <w:tr w:rsidR="00265D83" w:rsidRPr="00234C36" w14:paraId="251A1361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87A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3CF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233F5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±0.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0F1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F18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FB5BE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2±0.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8BA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8FD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FEDC7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2±0.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4F8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9BC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C8A0B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±0.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BB3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F6F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547A745C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40E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02B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3303E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8±0.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154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320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51570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2±0.0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D13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6E5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DB07E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8±0.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C5C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813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43B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9FB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FA3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715395FC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DFD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FC9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80239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±0.0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3A6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E26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AF5B5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5±0.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207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C1A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880B3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7±0.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645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A85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991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4F9D343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.10±2.4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FD8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147FD9E4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D23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6B5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BCA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514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834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2CD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F8D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592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E91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BD0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7D1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03EDB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5±0.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C4291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5±0.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A22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1CBBA919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BA2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1D3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8F2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2E9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A1F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129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00F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F29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FD9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844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DD1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2C1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99864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1±0.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468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077E8CBA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E7D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1E8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216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256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629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1EF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909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E1A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9ED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139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A3F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82C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CE587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5±0.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F2A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41F0AA28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5FB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AB8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CDB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8D4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54D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FF4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C0C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842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B66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F01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F47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6FA60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5±0.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E23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393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7935BB0E" w14:textId="77777777" w:rsidTr="00265D83">
        <w:trPr>
          <w:trHeight w:val="280"/>
        </w:trPr>
        <w:tc>
          <w:tcPr>
            <w:tcW w:w="10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A7E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 w:rsidRPr="00234C3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xygenated </w:t>
            </w: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squiterpene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48C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C2A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2C2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D50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F10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278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4B3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C56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492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283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D2E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D83" w:rsidRPr="00234C36" w14:paraId="0A8E6162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069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B38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622D7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6±0.0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006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7FA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F6A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B3E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284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C59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F1D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F00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D5C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F4F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E69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4078CD29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A72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24C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E24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6F0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1FB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68B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78B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F9D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B20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732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9D9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17A51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1±0.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61E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D35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14E960F2" w14:textId="77777777" w:rsidTr="00265D83">
        <w:trPr>
          <w:trHeight w:val="280"/>
        </w:trPr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7C1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onoterpene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F17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592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9E0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7E9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06A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029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315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C1E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BF0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054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420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CA7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D83" w:rsidRPr="00234C36" w14:paraId="624C4C36" w14:textId="77777777" w:rsidTr="004E23FB">
        <w:trPr>
          <w:trHeight w:val="280"/>
        </w:trPr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E75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2D7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991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4BB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950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579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7BA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4F5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F4D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1C0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A03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767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58D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9±0.19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375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63B22B2B" w14:textId="77777777" w:rsidTr="004E23FB">
        <w:trPr>
          <w:trHeight w:val="280"/>
        </w:trPr>
        <w:tc>
          <w:tcPr>
            <w:tcW w:w="3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4AFA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3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2583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E9CE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5435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57E7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203A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32F1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2E7F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478C6D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9±0.15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0179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F45E9A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1±0.62</w:t>
            </w:r>
          </w:p>
        </w:tc>
        <w:tc>
          <w:tcPr>
            <w:tcW w:w="39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8207CE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7±0.06</w:t>
            </w:r>
          </w:p>
        </w:tc>
        <w:tc>
          <w:tcPr>
            <w:tcW w:w="383" w:type="pct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165C68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5±0.05</w:t>
            </w:r>
          </w:p>
        </w:tc>
        <w:tc>
          <w:tcPr>
            <w:tcW w:w="3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ECE0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3F569DE4" w14:textId="77777777" w:rsidTr="004E23FB">
        <w:trPr>
          <w:trHeight w:val="560"/>
        </w:trPr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2F07E8" w14:textId="16D2622A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Compound</w:t>
            </w:r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umber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4F2FB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b</w:t>
            </w:r>
            <w:proofErr w:type="spellEnd"/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E6508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z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AD1F9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m</w:t>
            </w:r>
            <w:proofErr w:type="spellEnd"/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A1D30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v</w:t>
            </w:r>
            <w:proofErr w:type="spellEnd"/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2A627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z-Lb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C 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10CA7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m-Lb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C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3449D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v-Lb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C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028F2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z-Lb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C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3BC72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m-Lb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C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531AA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v-Lb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C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322E1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z-Lb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C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1F15C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m-Lb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C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925F1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v-Lb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C</w:t>
            </w:r>
          </w:p>
        </w:tc>
      </w:tr>
      <w:tr w:rsidR="00265D83" w:rsidRPr="00234C36" w14:paraId="181758B0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17E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F91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323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969E39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.66±1.7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EFC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4EB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955FA7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.79±2.0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DEC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5F6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AAFA33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70±0.6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BE9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5F0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CF9EA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5±0.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443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279E96DF" w14:textId="77777777" w:rsidTr="00265D83">
        <w:trPr>
          <w:trHeight w:val="280"/>
        </w:trPr>
        <w:tc>
          <w:tcPr>
            <w:tcW w:w="10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15D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oxygenated Monoterpen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413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43E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D0D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368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B22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9B2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974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91E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2DB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C28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E1A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D83" w:rsidRPr="00234C36" w14:paraId="586BEDD1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A78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C61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098781F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2.87±6.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FFD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06F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147D0BF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.56±8.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372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E25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1D119B5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.45±11.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5F9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3D0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F915A0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21±4.2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AD3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FB6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5EF606F3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62B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Other VOC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B12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B30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049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B24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62C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F74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A65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6D0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135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C4D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D8E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08F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457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D83" w:rsidRPr="00234C36" w14:paraId="39744EA5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89D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F19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6BC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367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3B2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7C1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7E2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EC7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673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100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CA1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039D4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27±0.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E32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A0B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19A326A6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D25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B7C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4B2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FD0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507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5080E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9±0.4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38A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EF3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09636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3±0.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5BE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7FE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8AD7D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6±0.1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8CC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661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4F3D2D37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5AD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B35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831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41A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5DA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0CD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467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F8D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F1E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DB5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BFA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ACC5A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6±0.2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A34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041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5B140CEC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73A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EE350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3±0.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E39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676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E02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D48DD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3±0.1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329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E7B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CB1BD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6±0.0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ED9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19A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B5580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6±0.1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1DB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D3C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1A749F38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AA3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590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DD4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92C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E00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DFB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E07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7B9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F5B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A32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07E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343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02C8C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9±0.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F10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7893469A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DC9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78D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532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169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A30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072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0A7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24C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1DA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08B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991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D31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237F0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5±0.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1F4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265D83" w:rsidRPr="00234C36" w14:paraId="1B12823D" w14:textId="77777777" w:rsidTr="00265D83">
        <w:trPr>
          <w:trHeight w:val="280"/>
        </w:trPr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8714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EFA9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E0FB95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9±0.2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4F8B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68FB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FC38C3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2±0.5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7BB4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878C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40DFF9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29±0.4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2745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6AB9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276B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1D5D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4DD1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  <w:proofErr w:type="spellEnd"/>
          </w:p>
        </w:tc>
      </w:tr>
    </w:tbl>
    <w:p w14:paraId="301B318F" w14:textId="77777777" w:rsidR="00265D83" w:rsidRDefault="00265D83" w:rsidP="00265D83"/>
    <w:p w14:paraId="133961D1" w14:textId="2154530E" w:rsidR="00265D83" w:rsidRPr="00265D83" w:rsidRDefault="00265D83">
      <w:pPr>
        <w:widowControl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4BCBF407" w14:textId="089131AB" w:rsidR="00265D83" w:rsidRPr="00265D83" w:rsidRDefault="00B8168D" w:rsidP="00265D8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69B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4E23FB">
        <w:rPr>
          <w:rFonts w:ascii="Times New Roman" w:hAnsi="Times New Roman" w:cs="Times New Roman"/>
          <w:b/>
          <w:sz w:val="24"/>
          <w:szCs w:val="24"/>
        </w:rPr>
        <w:t>S2</w:t>
      </w:r>
      <w:r w:rsidRPr="000E69B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0E69BE">
        <w:rPr>
          <w:rFonts w:ascii="Times New Roman" w:hAnsi="Times New Roman" w:cs="Times New Roman"/>
          <w:sz w:val="24"/>
          <w:szCs w:val="24"/>
        </w:rPr>
        <w:t xml:space="preserve">  Identification of 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a</w:t>
      </w:r>
      <w:r w:rsidRPr="00F46B9C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ll the 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VOCs</w:t>
      </w:r>
      <w:r w:rsidRPr="00F46B9C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detected 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during</w:t>
      </w:r>
      <w:r w:rsidRPr="00F46B9C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the experiment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. The statistical parameters ‘</w:t>
      </w:r>
      <w:r w:rsidRPr="00003424">
        <w:rPr>
          <w:rFonts w:ascii="Times New Roman" w:hAnsi="Times New Roman"/>
          <w:sz w:val="24"/>
          <w:szCs w:val="24"/>
        </w:rPr>
        <w:t>identification quality</w:t>
      </w:r>
      <w:r>
        <w:rPr>
          <w:rFonts w:ascii="Times New Roman" w:hAnsi="Times New Roman"/>
          <w:sz w:val="24"/>
          <w:szCs w:val="24"/>
        </w:rPr>
        <w:t>’</w:t>
      </w:r>
      <w:r w:rsidRPr="00003424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003424">
        <w:rPr>
          <w:rFonts w:ascii="Times New Roman" w:hAnsi="Times New Roman"/>
          <w:sz w:val="24"/>
          <w:szCs w:val="24"/>
        </w:rPr>
        <w:t>Qual</w:t>
      </w:r>
      <w:proofErr w:type="spellEnd"/>
      <w:r>
        <w:rPr>
          <w:rFonts w:ascii="Times New Roman" w:hAnsi="Times New Roman"/>
          <w:sz w:val="24"/>
          <w:szCs w:val="24"/>
        </w:rPr>
        <w:t>)</w:t>
      </w:r>
      <w:r w:rsidRPr="00003424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‘</w:t>
      </w:r>
      <w:r w:rsidRPr="00003424">
        <w:rPr>
          <w:rFonts w:ascii="Times New Roman" w:hAnsi="Times New Roman"/>
          <w:sz w:val="24"/>
          <w:szCs w:val="24"/>
        </w:rPr>
        <w:t>confidence factor</w:t>
      </w:r>
      <w:r>
        <w:rPr>
          <w:rFonts w:ascii="Times New Roman" w:hAnsi="Times New Roman"/>
          <w:sz w:val="24"/>
          <w:szCs w:val="24"/>
        </w:rPr>
        <w:t xml:space="preserve">’ </w:t>
      </w:r>
      <w:r w:rsidRPr="00003424">
        <w:rPr>
          <w:rFonts w:ascii="Times New Roman" w:hAnsi="Times New Roman"/>
          <w:sz w:val="24"/>
          <w:szCs w:val="24"/>
        </w:rPr>
        <w:t xml:space="preserve">(K) and 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‘</w:t>
      </w:r>
      <w:r w:rsidRPr="00003424">
        <w:rPr>
          <w:rFonts w:ascii="Times New Roman" w:hAnsi="Times New Roman"/>
          <w:sz w:val="24"/>
          <w:szCs w:val="24"/>
        </w:rPr>
        <w:t>cross-correlation coefficient</w:t>
      </w:r>
      <w:r>
        <w:rPr>
          <w:rFonts w:ascii="Times New Roman" w:hAnsi="Times New Roman"/>
          <w:sz w:val="24"/>
          <w:szCs w:val="24"/>
        </w:rPr>
        <w:t>’</w:t>
      </w:r>
      <w:r w:rsidRPr="00003424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003424">
        <w:rPr>
          <w:rFonts w:ascii="Times New Roman" w:hAnsi="Times New Roman"/>
          <w:sz w:val="24"/>
          <w:szCs w:val="24"/>
        </w:rPr>
        <w:t>XCorr</w:t>
      </w:r>
      <w:proofErr w:type="spellEnd"/>
      <w:r w:rsidRPr="00003424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are extracted from the </w:t>
      </w:r>
      <w:r w:rsidRPr="004326A6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probability-based matching (PBM) algorithm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implemented in the software MSD </w:t>
      </w:r>
      <w:proofErr w:type="spellStart"/>
      <w:r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Chemstation</w:t>
      </w:r>
      <w:proofErr w:type="spellEnd"/>
      <w:r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(Agilent Technologies, </w:t>
      </w:r>
      <w:r w:rsidRPr="004326A6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Palo Alto, CA, USA)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. </w:t>
      </w:r>
      <w:proofErr w:type="gramStart"/>
      <w:r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RT, retention time; RI, n</w:t>
      </w:r>
      <w:r w:rsidRPr="00EE67F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on-isothermal </w:t>
      </w:r>
      <w:proofErr w:type="spellStart"/>
      <w:r w:rsidRPr="00F46B9C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Kovats</w:t>
      </w:r>
      <w:proofErr w:type="spellEnd"/>
      <w:r w:rsidRPr="00F46B9C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retention index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4029"/>
        <w:gridCol w:w="1568"/>
        <w:gridCol w:w="1497"/>
        <w:gridCol w:w="1040"/>
        <w:gridCol w:w="731"/>
        <w:gridCol w:w="1695"/>
        <w:gridCol w:w="1403"/>
        <w:gridCol w:w="2211"/>
      </w:tblGrid>
      <w:tr w:rsidR="00265D83" w:rsidRPr="00F46B9C" w14:paraId="204AF205" w14:textId="77777777" w:rsidTr="00265D83">
        <w:trPr>
          <w:trHeight w:val="28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D81D7" w14:textId="77777777" w:rsidR="00265D83" w:rsidRPr="00F46B9C" w:rsidRDefault="00265D83" w:rsidP="00265D8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265D83" w:rsidRPr="00234C36" w14:paraId="0AAE7056" w14:textId="77777777" w:rsidTr="00265D83">
        <w:trPr>
          <w:trHeight w:val="640"/>
        </w:trPr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33664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ounds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E7C86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ounds number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FFCEA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S registry number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A73E6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T (min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119A3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I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55C436" w14:textId="74081CFA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ual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55271A" w14:textId="73A9DF46" w:rsidR="00265D83" w:rsidRPr="00234C36" w:rsidRDefault="00B8168D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265D83"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K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CA0855" w14:textId="56E7728B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XCorr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265D83" w:rsidRPr="00234C36" w14:paraId="163EF09D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435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squiterpenes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785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4E4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441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376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AA6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132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AD2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D83" w:rsidRPr="00234C36" w14:paraId="62635F1B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6E1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α-</w:t>
            </w: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ubebe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EF0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BF7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699-14-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B1E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.88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5A5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6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4FC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E67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C37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76</w:t>
            </w:r>
          </w:p>
        </w:tc>
      </w:tr>
      <w:tr w:rsidR="00265D83" w:rsidRPr="00234C36" w14:paraId="0A9120B0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757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pae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03D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008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56-25-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898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5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645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0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6FB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91E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F72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71</w:t>
            </w:r>
          </w:p>
        </w:tc>
      </w:tr>
      <w:tr w:rsidR="00265D83" w:rsidRPr="00234C36" w14:paraId="59ECDAD7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C14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β-</w:t>
            </w: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rjune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834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32F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334-55-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620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75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7B6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1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900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618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D4C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48</w:t>
            </w:r>
          </w:p>
        </w:tc>
      </w:tr>
      <w:tr w:rsidR="00265D83" w:rsidRPr="00234C36" w14:paraId="2EB76C5D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504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β-</w:t>
            </w: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leme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B73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CFE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5-13-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30A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77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5F0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9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03C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FBB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258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84</w:t>
            </w:r>
          </w:p>
        </w:tc>
      </w:tr>
      <w:tr w:rsidR="00265D83" w:rsidRPr="00234C36" w14:paraId="243D3448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F2F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known SQT #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DD0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18B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553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8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CB7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1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966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AE7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B18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D83" w:rsidRPr="00234C36" w14:paraId="15360CC8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81B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solede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9E2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D84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910-36-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CA8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88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43E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1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2BF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732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48C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91</w:t>
            </w:r>
          </w:p>
        </w:tc>
      </w:tr>
      <w:tr w:rsidR="00265D83" w:rsidRPr="00234C36" w14:paraId="37561843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0C4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α-</w:t>
            </w: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rjune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EAE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C98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9-40-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2F6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27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E5D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B44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05D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370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93</w:t>
            </w:r>
          </w:p>
        </w:tc>
      </w:tr>
      <w:tr w:rsidR="00265D83" w:rsidRPr="00234C36" w14:paraId="4FADDDAC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85B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α-</w:t>
            </w: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aie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092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0BC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91-12-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3BA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39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EF8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4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EBB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5A4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F42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59</w:t>
            </w:r>
          </w:p>
        </w:tc>
      </w:tr>
      <w:tr w:rsidR="00265D83" w:rsidRPr="00234C36" w14:paraId="3CE3066D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EC1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α-</w:t>
            </w: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dre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420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53F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9-61-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39B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4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681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4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0EA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038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1A9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94</w:t>
            </w:r>
          </w:p>
        </w:tc>
      </w:tr>
      <w:tr w:rsidR="00265D83" w:rsidRPr="00234C36" w14:paraId="077E934B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541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rmacrene</w:t>
            </w:r>
            <w:proofErr w:type="spellEnd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D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138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E58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986-74-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455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48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E7E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4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5A9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2C3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3B1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17</w:t>
            </w:r>
          </w:p>
        </w:tc>
      </w:tr>
      <w:tr w:rsidR="00265D83" w:rsidRPr="00234C36" w14:paraId="7A7AA6A6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49D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β-</w:t>
            </w: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urcume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5DC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7C5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976-67-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84B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49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C6C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8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B4E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0DD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568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41</w:t>
            </w:r>
          </w:p>
        </w:tc>
      </w:tr>
      <w:tr w:rsidR="00265D83" w:rsidRPr="00234C36" w14:paraId="3072626E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293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socaryophylle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EC1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ACB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8-65-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75B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58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D9A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5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ED0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E80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066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74</w:t>
            </w:r>
          </w:p>
        </w:tc>
      </w:tr>
      <w:tr w:rsidR="00265D83" w:rsidRPr="00234C36" w14:paraId="0DBE1DA2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D49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dre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EC1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078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028-42-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590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6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2D1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5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A2C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8B4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C90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40</w:t>
            </w:r>
          </w:p>
        </w:tc>
      </w:tr>
      <w:tr w:rsidR="00265D83" w:rsidRPr="00234C36" w14:paraId="2D7D07D9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837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α-</w:t>
            </w: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ergamote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BEE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819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699-05-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0CA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62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010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BF9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9BC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392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59</w:t>
            </w:r>
          </w:p>
        </w:tc>
      </w:tr>
      <w:tr w:rsidR="00265D83" w:rsidRPr="00234C36" w14:paraId="03F6D6C7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EDA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ujopse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964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ED2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0-40-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C6B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64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DEA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4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734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624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195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11</w:t>
            </w:r>
          </w:p>
        </w:tc>
      </w:tr>
      <w:tr w:rsidR="00265D83" w:rsidRPr="00234C36" w14:paraId="5EA933EC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331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lencen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AB1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F5E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30-07-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993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6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4A5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6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F61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C96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721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42</w:t>
            </w:r>
          </w:p>
        </w:tc>
      </w:tr>
      <w:tr w:rsidR="00265D83" w:rsidRPr="00234C36" w14:paraId="1D3C01F6" w14:textId="77777777" w:rsidTr="004E23FB">
        <w:trPr>
          <w:trHeight w:val="280"/>
        </w:trPr>
        <w:tc>
          <w:tcPr>
            <w:tcW w:w="1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D4E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γ-</w:t>
            </w: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uurole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788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F8B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021-74-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28F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741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9D8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59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A31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12D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65D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53</w:t>
            </w:r>
          </w:p>
        </w:tc>
      </w:tr>
      <w:tr w:rsidR="00265D83" w:rsidRPr="00234C36" w14:paraId="3504F0AA" w14:textId="77777777" w:rsidTr="004E23FB">
        <w:trPr>
          <w:trHeight w:val="280"/>
        </w:trPr>
        <w:tc>
          <w:tcPr>
            <w:tcW w:w="14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402D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ingiberene</w:t>
            </w:r>
            <w:proofErr w:type="spellEnd"/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D24E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E94D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5-60-3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1599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781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6F35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61</w:t>
            </w:r>
          </w:p>
        </w:tc>
        <w:tc>
          <w:tcPr>
            <w:tcW w:w="5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2F3C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4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EED9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7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D7A9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46</w:t>
            </w:r>
          </w:p>
        </w:tc>
      </w:tr>
      <w:tr w:rsidR="004E23FB" w:rsidRPr="00234C36" w14:paraId="3CFDEEC6" w14:textId="77777777" w:rsidTr="004E23FB">
        <w:trPr>
          <w:trHeight w:val="640"/>
        </w:trPr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BC2CF1" w14:textId="77777777" w:rsidR="004E23FB" w:rsidRPr="00234C36" w:rsidRDefault="004E23FB" w:rsidP="000E69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ompounds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15085F" w14:textId="77777777" w:rsidR="004E23FB" w:rsidRPr="00234C36" w:rsidRDefault="004E23FB" w:rsidP="000E69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ounds number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EEF0DD" w14:textId="77777777" w:rsidR="004E23FB" w:rsidRPr="00234C36" w:rsidRDefault="004E23FB" w:rsidP="000E69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S registry number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9B2BA6" w14:textId="77777777" w:rsidR="004E23FB" w:rsidRPr="00234C36" w:rsidRDefault="004E23FB" w:rsidP="000E69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T (min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E63F38" w14:textId="77777777" w:rsidR="004E23FB" w:rsidRPr="00234C36" w:rsidRDefault="004E23FB" w:rsidP="000E69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I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141EDD" w14:textId="77777777" w:rsidR="004E23FB" w:rsidRPr="00234C36" w:rsidRDefault="004E23FB" w:rsidP="000E69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ual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F0BDC0" w14:textId="77777777" w:rsidR="004E23FB" w:rsidRPr="00234C36" w:rsidRDefault="004E23FB" w:rsidP="000E69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K)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AC7B2A" w14:textId="77777777" w:rsidR="004E23FB" w:rsidRPr="00234C36" w:rsidRDefault="004E23FB" w:rsidP="000E69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XCorr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265D83" w:rsidRPr="00234C36" w14:paraId="085C7C64" w14:textId="77777777" w:rsidTr="004E23FB">
        <w:trPr>
          <w:trHeight w:val="280"/>
        </w:trPr>
        <w:tc>
          <w:tcPr>
            <w:tcW w:w="1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734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oradie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B27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A8D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048-44-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097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074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C70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74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95E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E0C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A60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90</w:t>
            </w:r>
          </w:p>
        </w:tc>
      </w:tr>
      <w:tr w:rsidR="00265D83" w:rsidRPr="00234C36" w14:paraId="4274F04E" w14:textId="77777777" w:rsidTr="004E23FB">
        <w:trPr>
          <w:trHeight w:val="280"/>
        </w:trPr>
        <w:tc>
          <w:tcPr>
            <w:tcW w:w="1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C8F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emophile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88B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E46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219-75-7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FA6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625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74B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00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842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2AC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E12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65</w:t>
            </w:r>
          </w:p>
        </w:tc>
      </w:tr>
      <w:tr w:rsidR="00265D83" w:rsidRPr="00234C36" w14:paraId="07BBE01D" w14:textId="77777777" w:rsidTr="004E23FB">
        <w:trPr>
          <w:trHeight w:val="280"/>
        </w:trPr>
        <w:tc>
          <w:tcPr>
            <w:tcW w:w="14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CB4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γ-</w:t>
            </w: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ndinene</w:t>
            </w:r>
            <w:proofErr w:type="spellEnd"/>
          </w:p>
        </w:tc>
        <w:tc>
          <w:tcPr>
            <w:tcW w:w="5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012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8B4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029-41-9</w:t>
            </w: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34C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658</w:t>
            </w:r>
          </w:p>
        </w:tc>
        <w:tc>
          <w:tcPr>
            <w:tcW w:w="2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A3A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02</w:t>
            </w:r>
          </w:p>
        </w:tc>
        <w:tc>
          <w:tcPr>
            <w:tcW w:w="5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524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428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7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463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27</w:t>
            </w:r>
          </w:p>
        </w:tc>
      </w:tr>
      <w:tr w:rsidR="00265D83" w:rsidRPr="00234C36" w14:paraId="7542E08C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5F1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β-</w:t>
            </w: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machale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170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6D0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61-03-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CCC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76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FEA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1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33E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E9F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C7E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69</w:t>
            </w:r>
          </w:p>
        </w:tc>
      </w:tr>
      <w:tr w:rsidR="00265D83" w:rsidRPr="00234C36" w14:paraId="37A8EB23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449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-</w:t>
            </w: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de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ED5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A51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747-46-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EFF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11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044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724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016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B0F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10</w:t>
            </w:r>
          </w:p>
        </w:tc>
      </w:tr>
      <w:tr w:rsidR="00265D83" w:rsidRPr="00234C36" w14:paraId="6CD577A4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728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β-Selinen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BCE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8AB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066-67-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83C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ADF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2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489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34A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DC6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60</w:t>
            </w:r>
          </w:p>
        </w:tc>
      </w:tr>
      <w:tr w:rsidR="00265D83" w:rsidRPr="00234C36" w14:paraId="78850A7B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C41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β-</w:t>
            </w: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sabole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92D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698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5-61-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B88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21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4A4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0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C46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CD9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940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47</w:t>
            </w:r>
          </w:p>
        </w:tc>
      </w:tr>
      <w:tr w:rsidR="00265D83" w:rsidRPr="00234C36" w14:paraId="68083800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174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α-Selinen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FB2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8ED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3-13-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894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24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EF6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2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823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EB8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077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40</w:t>
            </w:r>
          </w:p>
        </w:tc>
      </w:tr>
      <w:tr w:rsidR="00265D83" w:rsidRPr="00234C36" w14:paraId="072846A2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3FE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γ-Selinen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3E7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2D2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5-17-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12E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27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A99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2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1F7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B34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9A9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98</w:t>
            </w:r>
          </w:p>
        </w:tc>
      </w:tr>
      <w:tr w:rsidR="00265D83" w:rsidRPr="00234C36" w14:paraId="5F022D73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7C0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β-</w:t>
            </w: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dine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2E2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441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3-47-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4A9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34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896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3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D70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4AF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9F4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45</w:t>
            </w:r>
          </w:p>
        </w:tc>
      </w:tr>
      <w:tr w:rsidR="00265D83" w:rsidRPr="00234C36" w14:paraId="5A565A3A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79A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dine-1,4-dien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020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DAE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728-99-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C25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48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44D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3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20B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63C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90F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62</w:t>
            </w:r>
          </w:p>
        </w:tc>
      </w:tr>
      <w:tr w:rsidR="00265D83" w:rsidRPr="00234C36" w14:paraId="0A437E90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3EA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known SQT #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A55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E84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A8D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5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216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3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8E9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06D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992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D83" w:rsidRPr="00234C36" w14:paraId="1EA1517C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0FB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β-</w:t>
            </w: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squiphellandre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8CB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43A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307-83-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75E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6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962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3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265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BF1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5C8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42</w:t>
            </w:r>
          </w:p>
        </w:tc>
      </w:tr>
      <w:tr w:rsidR="00265D83" w:rsidRPr="00234C36" w14:paraId="6A891E91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C7B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δ-</w:t>
            </w: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dine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27E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848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3-76-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987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77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D9C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2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EC5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07D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8FB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59</w:t>
            </w:r>
          </w:p>
        </w:tc>
      </w:tr>
      <w:tr w:rsidR="00265D83" w:rsidRPr="00234C36" w14:paraId="61A9DBFE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9EA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lina-3,7(11)-dien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6D4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91D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13-21-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C1E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8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F05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2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4A1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099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8B2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44</w:t>
            </w:r>
          </w:p>
        </w:tc>
      </w:tr>
      <w:tr w:rsidR="00265D83" w:rsidRPr="00234C36" w14:paraId="46B7279D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844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ubene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6BF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AF5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837-12-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EF6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96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345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5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51E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431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B55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59</w:t>
            </w:r>
          </w:p>
        </w:tc>
      </w:tr>
      <w:tr w:rsidR="00265D83" w:rsidRPr="00234C36" w14:paraId="267F6076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928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α-</w:t>
            </w: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dine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B68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901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406-05-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B8E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.05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EA4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6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864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563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27D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40</w:t>
            </w:r>
          </w:p>
        </w:tc>
      </w:tr>
      <w:tr w:rsidR="00265D83" w:rsidRPr="00234C36" w14:paraId="1C622058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644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known SQT #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210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FC8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130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.50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649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9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B54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E02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07B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D83" w:rsidRPr="00234C36" w14:paraId="16FBB9EB" w14:textId="77777777" w:rsidTr="00265D83">
        <w:trPr>
          <w:trHeight w:val="280"/>
        </w:trPr>
        <w:tc>
          <w:tcPr>
            <w:tcW w:w="1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90E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oxygenated </w:t>
            </w: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squiterpenes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E6C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5FB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415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EB3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68B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9A2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D83" w:rsidRPr="00234C36" w14:paraId="42C57858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32B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ichoacorenol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0FE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780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050-89-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525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.64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CD1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7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EF9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D7A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694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27</w:t>
            </w:r>
          </w:p>
        </w:tc>
      </w:tr>
      <w:tr w:rsidR="00265D83" w:rsidRPr="00234C36" w14:paraId="21172D2C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955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4-trans-1,7-cis-Acorenon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295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C18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510-36-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1AF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3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0A7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3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632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6BD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332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99</w:t>
            </w:r>
          </w:p>
        </w:tc>
      </w:tr>
      <w:tr w:rsidR="00265D83" w:rsidRPr="00234C36" w14:paraId="253C278A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A7D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onoterpen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6EB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689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BB0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E8A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A10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BEB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7AA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D83" w:rsidRPr="00234C36" w14:paraId="1DEC4C44" w14:textId="77777777" w:rsidTr="004E23FB">
        <w:trPr>
          <w:trHeight w:val="280"/>
        </w:trPr>
        <w:tc>
          <w:tcPr>
            <w:tcW w:w="1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A3B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β-</w:t>
            </w: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rce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668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85A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7-91-3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591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365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FBB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7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309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B30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E68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86</w:t>
            </w:r>
          </w:p>
        </w:tc>
      </w:tr>
      <w:tr w:rsidR="00265D83" w:rsidRPr="00234C36" w14:paraId="5D812FC0" w14:textId="77777777" w:rsidTr="004E23FB">
        <w:trPr>
          <w:trHeight w:val="280"/>
        </w:trPr>
        <w:tc>
          <w:tcPr>
            <w:tcW w:w="14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69F4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monene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920B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8CF9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8-86-3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1B0A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367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2986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2</w:t>
            </w:r>
          </w:p>
        </w:tc>
        <w:tc>
          <w:tcPr>
            <w:tcW w:w="5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CDDC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4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46CD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7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04D4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70</w:t>
            </w:r>
          </w:p>
        </w:tc>
      </w:tr>
      <w:tr w:rsidR="004E23FB" w:rsidRPr="00234C36" w14:paraId="30407695" w14:textId="77777777" w:rsidTr="004E23FB">
        <w:trPr>
          <w:trHeight w:val="640"/>
        </w:trPr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716BD0" w14:textId="77777777" w:rsidR="004E23FB" w:rsidRPr="00234C36" w:rsidRDefault="004E23FB" w:rsidP="000E69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ompounds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41C562" w14:textId="77777777" w:rsidR="004E23FB" w:rsidRPr="00234C36" w:rsidRDefault="004E23FB" w:rsidP="000E69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ounds number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3E0AA1" w14:textId="77777777" w:rsidR="004E23FB" w:rsidRPr="00234C36" w:rsidRDefault="004E23FB" w:rsidP="000E69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S registry number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2AAE03" w14:textId="77777777" w:rsidR="004E23FB" w:rsidRPr="00234C36" w:rsidRDefault="004E23FB" w:rsidP="000E69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T (min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6275AA" w14:textId="77777777" w:rsidR="004E23FB" w:rsidRPr="00234C36" w:rsidRDefault="004E23FB" w:rsidP="000E69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I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48ED06" w14:textId="3412011B" w:rsidR="004E23FB" w:rsidRPr="00234C36" w:rsidRDefault="004E23FB" w:rsidP="000E69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ual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B9D92C" w14:textId="5AFC1072" w:rsidR="004E23FB" w:rsidRPr="00234C36" w:rsidRDefault="004E23FB" w:rsidP="000E69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K)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CD263B" w14:textId="130FCA0C" w:rsidR="004E23FB" w:rsidRPr="00234C36" w:rsidRDefault="004E23FB" w:rsidP="000E69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XCorr</w:t>
            </w:r>
            <w:proofErr w:type="spellEnd"/>
            <w:r w:rsidRPr="00234C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265D83" w:rsidRPr="00234C36" w14:paraId="49E41E52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B0D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γ-</w:t>
            </w: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rpine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FF8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BCF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-85-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7BE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44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9A7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4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A43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E1E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11D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60</w:t>
            </w:r>
          </w:p>
        </w:tc>
      </w:tr>
      <w:tr w:rsidR="00265D83" w:rsidRPr="00234C36" w14:paraId="276DDDC0" w14:textId="77777777" w:rsidTr="00265D83">
        <w:trPr>
          <w:trHeight w:val="280"/>
        </w:trPr>
        <w:tc>
          <w:tcPr>
            <w:tcW w:w="1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F8E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oxygenated Monoterpen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0AA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030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02E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7DE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E78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1E9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D83" w:rsidRPr="00234C36" w14:paraId="7712510C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E67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trahydrocarvo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3E2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117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9-70-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F8E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5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64A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0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DB6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6AA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F0F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56</w:t>
            </w:r>
          </w:p>
        </w:tc>
      </w:tr>
      <w:tr w:rsidR="00265D83" w:rsidRPr="00234C36" w14:paraId="7B0B08E7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311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Other VOC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499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514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748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2C9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76E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D5D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01E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D83" w:rsidRPr="00234C36" w14:paraId="113A1272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8E2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-Octanon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B71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009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-68-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77C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26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B56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2AE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792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48A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32</w:t>
            </w:r>
          </w:p>
        </w:tc>
      </w:tr>
      <w:tr w:rsidR="00265D83" w:rsidRPr="00234C36" w14:paraId="7222D8E7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5DA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clohexane, 1,2,4-tris(methylene)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B3E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862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296-81-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174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6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DBF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C4B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56A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04E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97</w:t>
            </w:r>
          </w:p>
        </w:tc>
      </w:tr>
      <w:tr w:rsidR="00265D83" w:rsidRPr="00234C36" w14:paraId="50FE4C00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09D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3-Octadien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0A3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D80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2-33-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EAD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2EB3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2E6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8AD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87B6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41</w:t>
            </w:r>
          </w:p>
        </w:tc>
      </w:tr>
      <w:tr w:rsidR="00265D83" w:rsidRPr="00234C36" w14:paraId="06A503F7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71A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-</w:t>
            </w: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upare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9205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A3C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982-00-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F57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57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E79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1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4E4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319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5D5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23</w:t>
            </w:r>
          </w:p>
        </w:tc>
      </w:tr>
      <w:tr w:rsidR="00265D83" w:rsidRPr="00234C36" w14:paraId="2C96200E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CC0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-</w:t>
            </w: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lamene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3CAE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96A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3-77-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94C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9544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4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33C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8DF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544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90</w:t>
            </w:r>
          </w:p>
        </w:tc>
      </w:tr>
      <w:tr w:rsidR="00265D83" w:rsidRPr="00234C36" w14:paraId="51FAA686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811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α-</w:t>
            </w:r>
            <w:proofErr w:type="spellStart"/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lacoren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3E8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6FFB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391-99-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B1F9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.22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635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6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E111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33CD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0528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82</w:t>
            </w:r>
          </w:p>
        </w:tc>
      </w:tr>
      <w:tr w:rsidR="00265D83" w:rsidRPr="00234C36" w14:paraId="2CC81600" w14:textId="77777777" w:rsidTr="00265D83">
        <w:trPr>
          <w:trHeight w:val="280"/>
        </w:trPr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3381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known #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BF39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DDAC0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6-62-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DD63C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.6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09782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8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13CA7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0B81F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454DA" w14:textId="77777777" w:rsidR="00265D83" w:rsidRPr="00234C36" w:rsidRDefault="00265D83" w:rsidP="00265D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C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1300B992" w14:textId="77777777" w:rsidR="00265D83" w:rsidRDefault="00265D83" w:rsidP="00265D83"/>
    <w:p w14:paraId="1DDBD907" w14:textId="77777777" w:rsidR="00265D83" w:rsidRDefault="00265D83" w:rsidP="00265D83"/>
    <w:p w14:paraId="1621A3DB" w14:textId="77777777" w:rsidR="00265D83" w:rsidRDefault="00265D83" w:rsidP="00265D83"/>
    <w:p w14:paraId="2397D8E2" w14:textId="77777777" w:rsidR="00265D83" w:rsidRDefault="00265D83" w:rsidP="00265D83"/>
    <w:p w14:paraId="13682527" w14:textId="77777777" w:rsidR="00265D83" w:rsidRDefault="00265D83" w:rsidP="00265D83"/>
    <w:p w14:paraId="1D6614D9" w14:textId="77777777" w:rsidR="00265D83" w:rsidRDefault="00265D83" w:rsidP="00265D83"/>
    <w:p w14:paraId="04DDCB46" w14:textId="77777777" w:rsidR="00265D83" w:rsidRDefault="00265D83" w:rsidP="00234C36"/>
    <w:sectPr w:rsidR="00265D83" w:rsidSect="00C641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23E0F8" w14:textId="77777777" w:rsidR="00DD6B32" w:rsidRDefault="00DD6B32" w:rsidP="00234C36">
      <w:r>
        <w:separator/>
      </w:r>
    </w:p>
  </w:endnote>
  <w:endnote w:type="continuationSeparator" w:id="0">
    <w:p w14:paraId="0519DEE0" w14:textId="77777777" w:rsidR="00DD6B32" w:rsidRDefault="00DD6B32" w:rsidP="00234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9D27B6" w14:textId="77777777" w:rsidR="00DD6B32" w:rsidRDefault="00DD6B32" w:rsidP="00234C36">
      <w:r>
        <w:separator/>
      </w:r>
    </w:p>
  </w:footnote>
  <w:footnote w:type="continuationSeparator" w:id="0">
    <w:p w14:paraId="4658D374" w14:textId="77777777" w:rsidR="00DD6B32" w:rsidRDefault="00DD6B32" w:rsidP="00234C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96E"/>
    <w:rsid w:val="0006232B"/>
    <w:rsid w:val="00115D28"/>
    <w:rsid w:val="001414DF"/>
    <w:rsid w:val="00234C36"/>
    <w:rsid w:val="00265D83"/>
    <w:rsid w:val="002B396E"/>
    <w:rsid w:val="004E23FB"/>
    <w:rsid w:val="005A6BB1"/>
    <w:rsid w:val="00631A23"/>
    <w:rsid w:val="00640D52"/>
    <w:rsid w:val="00664A7A"/>
    <w:rsid w:val="006A5039"/>
    <w:rsid w:val="00726A22"/>
    <w:rsid w:val="007E2C7B"/>
    <w:rsid w:val="008202A1"/>
    <w:rsid w:val="00870338"/>
    <w:rsid w:val="009A1700"/>
    <w:rsid w:val="009B5337"/>
    <w:rsid w:val="009D1623"/>
    <w:rsid w:val="00B8168D"/>
    <w:rsid w:val="00BB3E5A"/>
    <w:rsid w:val="00C64139"/>
    <w:rsid w:val="00DD6B32"/>
    <w:rsid w:val="00E0107B"/>
    <w:rsid w:val="00F12A60"/>
    <w:rsid w:val="00F46B9C"/>
    <w:rsid w:val="00FD6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2F3E5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4C36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4C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4C36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4C3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4C36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4C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4C36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4C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58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17</Words>
  <Characters>6367</Characters>
  <Application>Microsoft Office Word</Application>
  <DocSecurity>0</DocSecurity>
  <Lines>53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7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Guo</dc:creator>
  <cp:lastModifiedBy>Yuan.guo</cp:lastModifiedBy>
  <cp:revision>3</cp:revision>
  <dcterms:created xsi:type="dcterms:W3CDTF">2019-01-17T10:09:00Z</dcterms:created>
  <dcterms:modified xsi:type="dcterms:W3CDTF">2019-01-17T10:45:00Z</dcterms:modified>
</cp:coreProperties>
</file>